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61699" w14:textId="251BF35E" w:rsidR="00985D10" w:rsidRPr="00AF0D79" w:rsidRDefault="007648F5" w:rsidP="00985D10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</w:t>
      </w:r>
      <w:r w:rsidR="00A524EC">
        <w:rPr>
          <w:rFonts w:ascii="Arial" w:hAnsi="Arial" w:cs="Arial"/>
          <w:b/>
          <w:color w:val="000000" w:themeColor="text1"/>
          <w:lang w:val="en-US"/>
        </w:rPr>
        <w:t>4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985D10" w:rsidRPr="00924509">
        <w:rPr>
          <w:rFonts w:ascii="Arial" w:hAnsi="Arial" w:cs="Arial"/>
          <w:b/>
          <w:color w:val="000000" w:themeColor="text1"/>
          <w:lang w:val="en-US"/>
        </w:rPr>
        <w:t>Appendix</w:t>
      </w:r>
      <w:r w:rsidR="00985D10" w:rsidRPr="00AF0D79">
        <w:rPr>
          <w:rFonts w:ascii="Arial" w:hAnsi="Arial" w:cs="Arial"/>
          <w:color w:val="000000" w:themeColor="text1"/>
          <w:lang w:val="en-US"/>
        </w:rPr>
        <w:t xml:space="preserve">: Reported responses (%) to the acceptability questionnaire  </w:t>
      </w:r>
    </w:p>
    <w:p w14:paraId="331D9205" w14:textId="77777777" w:rsidR="00985D10" w:rsidRPr="001821A1" w:rsidRDefault="00985D10" w:rsidP="00985D10">
      <w:pPr>
        <w:rPr>
          <w:lang w:val="en-US"/>
        </w:rPr>
      </w:pPr>
    </w:p>
    <w:tbl>
      <w:tblPr>
        <w:tblW w:w="5551" w:type="pct"/>
        <w:tblLook w:val="04A0" w:firstRow="1" w:lastRow="0" w:firstColumn="1" w:lastColumn="0" w:noHBand="0" w:noVBand="1"/>
      </w:tblPr>
      <w:tblGrid>
        <w:gridCol w:w="8985"/>
        <w:gridCol w:w="1460"/>
        <w:gridCol w:w="1082"/>
        <w:gridCol w:w="970"/>
        <w:gridCol w:w="803"/>
        <w:gridCol w:w="2249"/>
      </w:tblGrid>
      <w:tr w:rsidR="00985D10" w:rsidRPr="001821A1" w14:paraId="3ABD5FEC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AAA1" w14:textId="77777777" w:rsidR="00985D10" w:rsidRPr="001821A1" w:rsidRDefault="00985D10" w:rsidP="0077348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Questio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52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Completely</w:t>
            </w:r>
          </w:p>
          <w:p w14:paraId="0B3CC7C4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Disagree (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4EE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Disagree </w:t>
            </w:r>
          </w:p>
          <w:p w14:paraId="6088675C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1407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Neutral</w:t>
            </w:r>
          </w:p>
          <w:p w14:paraId="40F7480E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02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Agree</w:t>
            </w:r>
          </w:p>
          <w:p w14:paraId="703BDA64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19B3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Completely </w:t>
            </w:r>
          </w:p>
          <w:p w14:paraId="0D84CD1C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b/>
                <w:bCs/>
                <w:color w:val="000000"/>
                <w:lang w:val="en-US"/>
              </w:rPr>
              <w:t>Agree (%)</w:t>
            </w:r>
          </w:p>
        </w:tc>
      </w:tr>
      <w:tr w:rsidR="00985D10" w:rsidRPr="001821A1" w14:paraId="724E40AD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B5C8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This program has helped me to eat healthi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35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84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AB91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CE0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2E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6</w:t>
            </w:r>
          </w:p>
        </w:tc>
      </w:tr>
      <w:tr w:rsidR="00985D10" w:rsidRPr="001821A1" w14:paraId="3DC5AF05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ED9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The possibility for support from others besides healthcare providers is important for m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1A5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5253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339C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27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330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78</w:t>
            </w:r>
          </w:p>
        </w:tc>
      </w:tr>
      <w:tr w:rsidR="00985D10" w:rsidRPr="001821A1" w14:paraId="14871D17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8FB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have enjoyed the discussions with the facilitato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10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6023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00F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22C7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DE1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</w:tr>
      <w:tr w:rsidR="00985D10" w:rsidRPr="001821A1" w14:paraId="1D14D114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ACF6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This program has helped me to increase physical activity in my daily lif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648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BBD8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8B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B57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368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58</w:t>
            </w:r>
          </w:p>
        </w:tc>
      </w:tr>
      <w:tr w:rsidR="00985D10" w:rsidRPr="001821A1" w14:paraId="3ED8DD24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D01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t has been easy to understand how this program can help m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D6C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5B4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3E33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1320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25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94</w:t>
            </w:r>
          </w:p>
        </w:tc>
      </w:tr>
      <w:tr w:rsidR="00985D10" w:rsidRPr="001821A1" w14:paraId="6960F06E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7962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have appreciated the activities suggested in the sessio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6D21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49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B3EE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CD8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139A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8</w:t>
            </w:r>
          </w:p>
        </w:tc>
      </w:tr>
      <w:tr w:rsidR="00985D10" w:rsidRPr="001821A1" w14:paraId="27A3F506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4F8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feel my health is better now compared to when I started the program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A55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65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54F6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FF91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8D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</w:tr>
      <w:tr w:rsidR="00985D10" w:rsidRPr="001821A1" w14:paraId="5AF16511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66B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The activities in this program have fitted well with how I want to live my lif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3C66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39C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0D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FE9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E94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985D10" w:rsidRPr="001821A1" w14:paraId="5AD330B8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AF1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am glad that I was asked to participate in this program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63BA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9EE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249E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7D1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B8D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</w:tr>
      <w:tr w:rsidR="00985D10" w:rsidRPr="001821A1" w14:paraId="24C9F996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A47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feel that I have achieved the goals set together with my facilitator or my care compan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642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6829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2F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B36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357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</w:tr>
      <w:tr w:rsidR="00985D10" w:rsidRPr="001821A1" w14:paraId="2B87F527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62E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am confident I can continue the new habits discussed with my FT in my daily lif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8F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234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9D1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6A8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146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985D10" w:rsidRPr="001821A1" w14:paraId="0782A814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54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186" w14:textId="77777777" w:rsidR="00985D10" w:rsidRPr="001821A1" w:rsidRDefault="00985D10" w:rsidP="0077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FC2A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B0BA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E67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D0D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5D10" w:rsidRPr="001821A1" w14:paraId="5EAAEC0F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BE43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feel that I have received enough information about the program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F69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E2E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0AD8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C028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A78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86</w:t>
            </w:r>
          </w:p>
        </w:tc>
      </w:tr>
      <w:tr w:rsidR="00985D10" w:rsidRPr="001821A1" w14:paraId="5B25F347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060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The length of the sessions was not too lon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66A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DC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940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8B8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70BE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88</w:t>
            </w:r>
          </w:p>
        </w:tc>
      </w:tr>
      <w:tr w:rsidR="00985D10" w:rsidRPr="001821A1" w14:paraId="65B9DC45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C4DB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feel that I have received enough information about SMART2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EC2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C7B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35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B10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FDB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72</w:t>
            </w:r>
          </w:p>
        </w:tc>
      </w:tr>
      <w:tr w:rsidR="00985D10" w:rsidRPr="001821A1" w14:paraId="7DADF037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273F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t has been easy and effortless to have the sessions on phon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701C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9BF1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81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5907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8D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</w:tr>
      <w:tr w:rsidR="00985D10" w:rsidRPr="001821A1" w14:paraId="181C9AE2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5BD4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9295" w14:textId="77777777" w:rsidR="00985D10" w:rsidRPr="001821A1" w:rsidRDefault="00985D10" w:rsidP="0077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2B4E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C9F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F11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12D" w14:textId="77777777" w:rsidR="00985D10" w:rsidRPr="001821A1" w:rsidRDefault="00985D10" w:rsidP="0077348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85D10" w:rsidRPr="001821A1" w14:paraId="36F99080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A48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have spent less time with my family/friends due to participation in the program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F40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74F2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5AE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2F55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5A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70</w:t>
            </w:r>
          </w:p>
        </w:tc>
      </w:tr>
      <w:tr w:rsidR="00985D10" w:rsidRPr="001821A1" w14:paraId="1B154810" w14:textId="77777777" w:rsidTr="0077348B">
        <w:trPr>
          <w:trHeight w:val="315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5040" w14:textId="77777777" w:rsidR="00985D10" w:rsidRPr="001821A1" w:rsidRDefault="00985D10" w:rsidP="007734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I have changed my schedule to be able to participate in the coaching sessio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613F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77FD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1767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92E0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67A7" w14:textId="77777777" w:rsidR="00985D10" w:rsidRPr="001821A1" w:rsidRDefault="00985D10" w:rsidP="0077348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821A1">
              <w:rPr>
                <w:rFonts w:ascii="Calibri" w:hAnsi="Calibri" w:cs="Calibri"/>
                <w:color w:val="000000"/>
                <w:lang w:val="en-US"/>
              </w:rPr>
              <w:t>56</w:t>
            </w:r>
          </w:p>
        </w:tc>
      </w:tr>
    </w:tbl>
    <w:p w14:paraId="1A7A51DA" w14:textId="77777777" w:rsidR="00985D10" w:rsidRPr="001821A1" w:rsidRDefault="00985D10" w:rsidP="00985D10">
      <w:pPr>
        <w:pStyle w:val="ListParagraph"/>
        <w:rPr>
          <w:rFonts w:ascii="Times New Roman" w:hAnsi="Times New Roman" w:cs="Times New Roman"/>
          <w:lang w:val="en-US"/>
        </w:rPr>
      </w:pPr>
    </w:p>
    <w:p w14:paraId="74FE69F7" w14:textId="77777777" w:rsidR="003B5BBE" w:rsidRDefault="00A524EC"/>
    <w:sectPr w:rsidR="003B5BBE" w:rsidSect="00985D1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D10"/>
    <w:rsid w:val="001258D2"/>
    <w:rsid w:val="00220C3C"/>
    <w:rsid w:val="007648F5"/>
    <w:rsid w:val="00985D10"/>
    <w:rsid w:val="00A5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01BFE9"/>
  <w15:chartTrackingRefBased/>
  <w15:docId w15:val="{33ABF4C4-002F-A94D-8DEE-04F10F480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5D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D10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imm</dc:creator>
  <cp:keywords/>
  <dc:description/>
  <cp:lastModifiedBy>Linda Timm</cp:lastModifiedBy>
  <cp:revision>4</cp:revision>
  <dcterms:created xsi:type="dcterms:W3CDTF">2020-09-30T09:09:00Z</dcterms:created>
  <dcterms:modified xsi:type="dcterms:W3CDTF">2020-12-22T10:22:00Z</dcterms:modified>
</cp:coreProperties>
</file>